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66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9"/>
        <w:gridCol w:w="3674"/>
        <w:gridCol w:w="3410"/>
      </w:tblGrid>
      <w:tr w:rsidR="0029719E" w:rsidRPr="00AA4C25" w14:paraId="0D9CA19B" w14:textId="77777777" w:rsidTr="00C5172E">
        <w:trPr>
          <w:trHeight w:val="523"/>
        </w:trPr>
        <w:tc>
          <w:tcPr>
            <w:tcW w:w="1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C2B41" w14:textId="77777777" w:rsidR="0029719E" w:rsidRPr="00AA4C25" w:rsidRDefault="0029719E" w:rsidP="004F0112">
            <w:pPr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b/>
                <w:bCs/>
                <w:sz w:val="20"/>
                <w:szCs w:val="20"/>
                <w:u w:val="single"/>
                <w:lang w:val="en-GB" w:eastAsia="fr-FR" w:bidi="ar-SA"/>
              </w:rPr>
              <w:t>Bike</w:t>
            </w:r>
          </w:p>
        </w:tc>
        <w:tc>
          <w:tcPr>
            <w:tcW w:w="36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3FF44883" w14:textId="086B7E6B" w:rsidR="0029719E" w:rsidRPr="00AA4C25" w:rsidRDefault="0029719E" w:rsidP="004F0112">
            <w:pPr>
              <w:ind w:firstLine="0"/>
              <w:jc w:val="center"/>
              <w:rPr>
                <w:rFonts w:ascii="Times New Roman" w:hAnsi="Times New Roman"/>
                <w:sz w:val="20"/>
                <w:szCs w:val="20"/>
                <w:u w:val="single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sz w:val="20"/>
                <w:szCs w:val="20"/>
                <w:u w:val="single"/>
                <w:lang w:val="en-GB" w:eastAsia="fr-FR" w:bidi="ar-SA"/>
              </w:rPr>
              <w:t>VELOCITY GROUP</w:t>
            </w:r>
          </w:p>
        </w:tc>
        <w:tc>
          <w:tcPr>
            <w:tcW w:w="34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8E92A6" w14:textId="30579F1A" w:rsidR="0029719E" w:rsidRPr="00AA4C25" w:rsidRDefault="0029719E" w:rsidP="004F0112">
            <w:pPr>
              <w:ind w:firstLine="0"/>
              <w:jc w:val="center"/>
              <w:rPr>
                <w:rFonts w:ascii="Times New Roman" w:hAnsi="Times New Roman"/>
                <w:sz w:val="20"/>
                <w:szCs w:val="20"/>
                <w:u w:val="single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sz w:val="20"/>
                <w:szCs w:val="20"/>
                <w:u w:val="single"/>
                <w:lang w:val="en-GB" w:eastAsia="fr-FR" w:bidi="ar-SA"/>
              </w:rPr>
              <w:t>FORCE GROUP</w:t>
            </w:r>
          </w:p>
        </w:tc>
      </w:tr>
      <w:tr w:rsidR="0029719E" w:rsidRPr="00AA4C25" w14:paraId="098C8ADA" w14:textId="77777777" w:rsidTr="00C5172E">
        <w:trPr>
          <w:trHeight w:val="523"/>
        </w:trPr>
        <w:tc>
          <w:tcPr>
            <w:tcW w:w="1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06CBB" w14:textId="77777777" w:rsidR="0029719E" w:rsidRPr="00AA4C25" w:rsidRDefault="0029719E" w:rsidP="004F0112">
            <w:pPr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  <w:t>Warm-up</w:t>
            </w:r>
          </w:p>
        </w:tc>
        <w:tc>
          <w:tcPr>
            <w:tcW w:w="70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882F54" w14:textId="767FAC43" w:rsidR="0029719E" w:rsidRPr="00AA4C25" w:rsidRDefault="0029719E" w:rsidP="004F0112">
            <w:pPr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  <w:t xml:space="preserve">10 min: </w:t>
            </w:r>
            <w:r w:rsidR="006A15F7" w:rsidRPr="00AA4C25"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  <w:t>HR</w:t>
            </w:r>
            <w:r w:rsidR="001030F4" w:rsidRPr="00AA4C25"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  <w:t>=</w:t>
            </w:r>
            <w:r w:rsidR="00B973EB" w:rsidRPr="00AA4C25"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  <w:t>30-50</w:t>
            </w:r>
            <w:r w:rsidRPr="00AA4C25"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  <w:t>% VT1</w:t>
            </w:r>
          </w:p>
        </w:tc>
      </w:tr>
      <w:tr w:rsidR="0029719E" w:rsidRPr="00AA4C25" w14:paraId="1E5B38BB" w14:textId="77777777" w:rsidTr="00C5172E">
        <w:trPr>
          <w:trHeight w:val="523"/>
        </w:trPr>
        <w:tc>
          <w:tcPr>
            <w:tcW w:w="15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77ECC" w14:textId="77777777" w:rsidR="0029719E" w:rsidRPr="00AA4C25" w:rsidRDefault="0029719E" w:rsidP="004F0112">
            <w:pPr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  <w:t>Work</w:t>
            </w:r>
          </w:p>
        </w:tc>
        <w:tc>
          <w:tcPr>
            <w:tcW w:w="70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883B63" w14:textId="2C7F885B" w:rsidR="0029719E" w:rsidRPr="00AA4C25" w:rsidRDefault="0029719E" w:rsidP="004F0112">
            <w:pPr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  <w:t>20 min</w:t>
            </w:r>
          </w:p>
        </w:tc>
      </w:tr>
      <w:tr w:rsidR="0029719E" w:rsidRPr="00AA4C25" w14:paraId="0134E697" w14:textId="77777777" w:rsidTr="00C5172E">
        <w:trPr>
          <w:trHeight w:val="523"/>
        </w:trPr>
        <w:tc>
          <w:tcPr>
            <w:tcW w:w="15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C29D6" w14:textId="77777777" w:rsidR="0029719E" w:rsidRPr="00AA4C25" w:rsidRDefault="0029719E" w:rsidP="004F0112">
            <w:pPr>
              <w:ind w:firstLine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i/>
                <w:iCs/>
                <w:sz w:val="20"/>
                <w:szCs w:val="20"/>
                <w:lang w:val="en-GB" w:eastAsia="fr-FR" w:bidi="ar-SA"/>
              </w:rPr>
              <w:t>Style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FDD0A7" w14:textId="33383C38" w:rsidR="001030F4" w:rsidRPr="00AA4C25" w:rsidRDefault="007A083D" w:rsidP="004F0112">
            <w:pPr>
              <w:ind w:firstLine="0"/>
              <w:jc w:val="center"/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  <w:t>Interval training</w:t>
            </w:r>
          </w:p>
          <w:p w14:paraId="378934C5" w14:textId="0BC836A4" w:rsidR="0029719E" w:rsidRPr="00AA4C25" w:rsidRDefault="00551998" w:rsidP="004F0112">
            <w:pPr>
              <w:ind w:firstLine="0"/>
              <w:jc w:val="center"/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  <w:t xml:space="preserve">4x </w:t>
            </w:r>
            <w:r w:rsidR="0029719E" w:rsidRPr="00AA4C25"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  <w:t>(</w:t>
            </w:r>
            <w:r w:rsidR="001030F4" w:rsidRPr="00AA4C25"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  <w:t>1 min</w:t>
            </w:r>
            <w:r w:rsidR="00B973EB" w:rsidRPr="00AA4C25"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  <w:t xml:space="preserve"> 30</w:t>
            </w:r>
            <w:r w:rsidR="001030F4" w:rsidRPr="00AA4C25"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  <w:t xml:space="preserve"> </w:t>
            </w:r>
            <w:r w:rsidRPr="00AA4C25"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  <w:t>HR=</w:t>
            </w:r>
            <w:r w:rsidR="001030F4" w:rsidRPr="00AA4C25"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  <w:t>VT1</w:t>
            </w:r>
            <w:r w:rsidR="0029719E" w:rsidRPr="00AA4C25"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  <w:t>/30s</w:t>
            </w:r>
            <w:r w:rsidRPr="00AA4C25"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  <w:t xml:space="preserve"> HR=</w:t>
            </w:r>
            <w:r w:rsidR="001030F4" w:rsidRPr="00AA4C25"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  <w:t>VT2</w:t>
            </w:r>
            <w:r w:rsidR="0029719E" w:rsidRPr="00AA4C25"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  <w:t>)</w:t>
            </w:r>
          </w:p>
          <w:p w14:paraId="1B007370" w14:textId="59F1FEBB" w:rsidR="00B973EB" w:rsidRPr="00AA4C25" w:rsidRDefault="00B973EB" w:rsidP="004F0112">
            <w:pPr>
              <w:ind w:firstLine="0"/>
              <w:jc w:val="center"/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  <w:t>3 min HR=50-60%VT1</w:t>
            </w:r>
          </w:p>
          <w:p w14:paraId="0D3A95AD" w14:textId="25CEDB85" w:rsidR="00551998" w:rsidRPr="00AA4C25" w:rsidRDefault="00B973EB" w:rsidP="004F0112">
            <w:pPr>
              <w:ind w:firstLine="0"/>
              <w:jc w:val="center"/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  <w:t>6x (1 min HR=VT1/30s HR=VT2)</w:t>
            </w:r>
          </w:p>
        </w:tc>
        <w:tc>
          <w:tcPr>
            <w:tcW w:w="3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CBCD5" w14:textId="0AAE64EA" w:rsidR="0029719E" w:rsidRPr="00AA4C25" w:rsidRDefault="0029719E" w:rsidP="004F0112">
            <w:pPr>
              <w:ind w:firstLine="0"/>
              <w:jc w:val="center"/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  <w:t>Continued</w:t>
            </w:r>
            <w:r w:rsidR="006500CB" w:rsidRPr="00AA4C25"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  <w:t xml:space="preserve"> (</w:t>
            </w:r>
            <w:r w:rsidR="00551998" w:rsidRPr="00AA4C25"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  <w:t>HR=</w:t>
            </w:r>
            <w:r w:rsidR="006500CB" w:rsidRPr="00AA4C25"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  <w:t>VT2</w:t>
            </w:r>
            <w:r w:rsidR="001030F4" w:rsidRPr="00AA4C25"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  <w:t>)</w:t>
            </w:r>
          </w:p>
        </w:tc>
      </w:tr>
      <w:tr w:rsidR="0029719E" w:rsidRPr="00AA4C25" w14:paraId="3FCE00AC" w14:textId="77777777" w:rsidTr="00C5172E">
        <w:trPr>
          <w:trHeight w:val="523"/>
        </w:trPr>
        <w:tc>
          <w:tcPr>
            <w:tcW w:w="1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7ECC9A" w14:textId="77777777" w:rsidR="0029719E" w:rsidRPr="00AA4C25" w:rsidRDefault="0029719E" w:rsidP="004F0112">
            <w:pPr>
              <w:ind w:firstLine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i/>
                <w:iCs/>
                <w:sz w:val="20"/>
                <w:szCs w:val="20"/>
                <w:lang w:val="en-GB" w:eastAsia="fr-FR" w:bidi="ar-SA"/>
              </w:rPr>
              <w:t>Velocity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C0E0E" w14:textId="77777777" w:rsidR="0029719E" w:rsidRPr="00AA4C25" w:rsidRDefault="006500CB" w:rsidP="004F0112">
            <w:pPr>
              <w:ind w:firstLine="0"/>
              <w:jc w:val="center"/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  <w:t>&gt;</w:t>
            </w:r>
            <w:r w:rsidR="0029719E" w:rsidRPr="00AA4C25"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  <w:t>100 RPM</w:t>
            </w:r>
          </w:p>
        </w:tc>
        <w:tc>
          <w:tcPr>
            <w:tcW w:w="3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419C9" w14:textId="6404169C" w:rsidR="0029719E" w:rsidRPr="00AA4C25" w:rsidRDefault="002644F0" w:rsidP="004F0112">
            <w:pPr>
              <w:ind w:firstLine="0"/>
              <w:jc w:val="center"/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  <w:t>&lt;</w:t>
            </w:r>
            <w:r w:rsidR="0029719E" w:rsidRPr="00AA4C25"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  <w:t>50 RPM</w:t>
            </w:r>
          </w:p>
        </w:tc>
      </w:tr>
      <w:tr w:rsidR="0029719E" w:rsidRPr="00AA4C25" w14:paraId="07E43D37" w14:textId="77777777" w:rsidTr="00C5172E">
        <w:trPr>
          <w:trHeight w:val="523"/>
        </w:trPr>
        <w:tc>
          <w:tcPr>
            <w:tcW w:w="1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C995B" w14:textId="77777777" w:rsidR="0029719E" w:rsidRPr="00AA4C25" w:rsidRDefault="0029719E" w:rsidP="004F0112">
            <w:pPr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  <w:t>Recovery</w:t>
            </w:r>
          </w:p>
        </w:tc>
        <w:tc>
          <w:tcPr>
            <w:tcW w:w="70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940DDA" w14:textId="56477035" w:rsidR="0029719E" w:rsidRPr="00AA4C25" w:rsidRDefault="0029719E" w:rsidP="004F0112">
            <w:pPr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  <w:t>10 min</w:t>
            </w:r>
            <w:r w:rsidR="00F706F2" w:rsidRPr="00AA4C25"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  <w:t>:</w:t>
            </w:r>
            <w:r w:rsidRPr="00AA4C25"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  <w:t xml:space="preserve"> </w:t>
            </w:r>
            <w:r w:rsidR="00551998" w:rsidRPr="00AA4C25"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  <w:t>HR</w:t>
            </w:r>
            <w:r w:rsidR="006500CB" w:rsidRPr="00AA4C25"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  <w:t>=</w:t>
            </w:r>
            <w:r w:rsidR="00B973EB" w:rsidRPr="00AA4C25"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  <w:t>30-50</w:t>
            </w:r>
            <w:r w:rsidRPr="00AA4C25"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  <w:t>% VT1</w:t>
            </w:r>
          </w:p>
        </w:tc>
      </w:tr>
      <w:tr w:rsidR="0029719E" w:rsidRPr="00AA4C25" w14:paraId="3B5751FD" w14:textId="77777777" w:rsidTr="00C5172E">
        <w:trPr>
          <w:trHeight w:val="523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125D" w14:textId="77777777" w:rsidR="0029719E" w:rsidRPr="00AA4C25" w:rsidRDefault="0029719E" w:rsidP="006500CB">
            <w:pPr>
              <w:ind w:firstLine="0"/>
              <w:jc w:val="center"/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5A25" w14:textId="77777777" w:rsidR="0029719E" w:rsidRPr="00AA4C25" w:rsidRDefault="0029719E" w:rsidP="0029719E">
            <w:pPr>
              <w:ind w:firstLine="0"/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  <w:t> 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078C" w14:textId="77777777" w:rsidR="0029719E" w:rsidRPr="00AA4C25" w:rsidRDefault="0029719E" w:rsidP="0029719E">
            <w:pPr>
              <w:ind w:firstLine="0"/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  <w:t> </w:t>
            </w:r>
          </w:p>
        </w:tc>
      </w:tr>
      <w:tr w:rsidR="0029719E" w:rsidRPr="00AA4C25" w14:paraId="15108050" w14:textId="77777777" w:rsidTr="00C5172E">
        <w:trPr>
          <w:trHeight w:val="523"/>
        </w:trPr>
        <w:tc>
          <w:tcPr>
            <w:tcW w:w="1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11F5E" w14:textId="77777777" w:rsidR="0029719E" w:rsidRPr="00AA4C25" w:rsidRDefault="0029719E" w:rsidP="004F0112">
            <w:pPr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b/>
                <w:bCs/>
                <w:sz w:val="20"/>
                <w:szCs w:val="20"/>
                <w:u w:val="single"/>
                <w:lang w:val="en-GB" w:eastAsia="fr-FR" w:bidi="ar-SA"/>
              </w:rPr>
              <w:t>Walking</w:t>
            </w:r>
          </w:p>
        </w:tc>
        <w:tc>
          <w:tcPr>
            <w:tcW w:w="36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004D256E" w14:textId="339ED1B8" w:rsidR="0029719E" w:rsidRPr="00AA4C25" w:rsidRDefault="0029719E" w:rsidP="004F0112">
            <w:pPr>
              <w:ind w:firstLine="0"/>
              <w:jc w:val="center"/>
              <w:rPr>
                <w:rFonts w:ascii="Times New Roman" w:hAnsi="Times New Roman"/>
                <w:sz w:val="20"/>
                <w:szCs w:val="20"/>
                <w:u w:val="single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sz w:val="20"/>
                <w:szCs w:val="20"/>
                <w:u w:val="single"/>
                <w:lang w:val="en-GB" w:eastAsia="fr-FR" w:bidi="ar-SA"/>
              </w:rPr>
              <w:t>VELOCITY GROUP</w:t>
            </w:r>
          </w:p>
        </w:tc>
        <w:tc>
          <w:tcPr>
            <w:tcW w:w="34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A19CFE" w14:textId="2BC42F74" w:rsidR="0029719E" w:rsidRPr="00AA4C25" w:rsidRDefault="0029719E" w:rsidP="004F0112">
            <w:pPr>
              <w:ind w:firstLine="0"/>
              <w:jc w:val="center"/>
              <w:rPr>
                <w:rFonts w:ascii="Times New Roman" w:hAnsi="Times New Roman"/>
                <w:sz w:val="20"/>
                <w:szCs w:val="20"/>
                <w:u w:val="single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sz w:val="20"/>
                <w:szCs w:val="20"/>
                <w:u w:val="single"/>
                <w:lang w:val="en-GB" w:eastAsia="fr-FR" w:bidi="ar-SA"/>
              </w:rPr>
              <w:t>FORCE GROUP</w:t>
            </w:r>
          </w:p>
        </w:tc>
      </w:tr>
      <w:tr w:rsidR="0029719E" w:rsidRPr="00AA4C25" w14:paraId="3FBE122B" w14:textId="77777777" w:rsidTr="00C5172E">
        <w:trPr>
          <w:trHeight w:val="523"/>
        </w:trPr>
        <w:tc>
          <w:tcPr>
            <w:tcW w:w="1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73C3A" w14:textId="77777777" w:rsidR="0029719E" w:rsidRPr="00AA4C25" w:rsidRDefault="0029719E" w:rsidP="004F0112">
            <w:pPr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  <w:t>Warm-up</w:t>
            </w:r>
          </w:p>
        </w:tc>
        <w:tc>
          <w:tcPr>
            <w:tcW w:w="70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6E5BA1" w14:textId="205D3043" w:rsidR="0029719E" w:rsidRPr="00AA4C25" w:rsidRDefault="0029719E" w:rsidP="004F0112">
            <w:pPr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  <w:t>10 min</w:t>
            </w:r>
            <w:r w:rsidR="001030F4" w:rsidRPr="00AA4C25"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  <w:t>: HR=</w:t>
            </w:r>
            <w:r w:rsidR="00B973EB" w:rsidRPr="00AA4C25"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  <w:t>30-50</w:t>
            </w:r>
            <w:r w:rsidR="001030F4" w:rsidRPr="00AA4C25"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  <w:t>% VT1</w:t>
            </w:r>
          </w:p>
        </w:tc>
      </w:tr>
      <w:tr w:rsidR="0029719E" w:rsidRPr="00AA4C25" w14:paraId="3196023E" w14:textId="77777777" w:rsidTr="00C5172E">
        <w:trPr>
          <w:trHeight w:val="523"/>
        </w:trPr>
        <w:tc>
          <w:tcPr>
            <w:tcW w:w="15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BDDEC" w14:textId="77777777" w:rsidR="0029719E" w:rsidRPr="00AA4C25" w:rsidRDefault="0029719E" w:rsidP="004F0112">
            <w:pPr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  <w:t>Work</w:t>
            </w:r>
          </w:p>
        </w:tc>
        <w:tc>
          <w:tcPr>
            <w:tcW w:w="70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0DB2ED" w14:textId="321139E1" w:rsidR="0029719E" w:rsidRPr="00AA4C25" w:rsidRDefault="0029719E" w:rsidP="004F0112">
            <w:pPr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  <w:t>20 min</w:t>
            </w:r>
          </w:p>
        </w:tc>
      </w:tr>
      <w:tr w:rsidR="0029719E" w:rsidRPr="00AA4C25" w14:paraId="77426997" w14:textId="77777777" w:rsidTr="00C5172E">
        <w:trPr>
          <w:trHeight w:val="523"/>
        </w:trPr>
        <w:tc>
          <w:tcPr>
            <w:tcW w:w="15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0DDB0" w14:textId="77777777" w:rsidR="0029719E" w:rsidRPr="00AA4C25" w:rsidRDefault="0029719E" w:rsidP="004F0112">
            <w:pPr>
              <w:ind w:firstLine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i/>
                <w:iCs/>
                <w:sz w:val="20"/>
                <w:szCs w:val="20"/>
                <w:lang w:val="en-GB" w:eastAsia="fr-FR" w:bidi="ar-SA"/>
              </w:rPr>
              <w:t>Speed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5889E" w14:textId="77777777" w:rsidR="0029719E" w:rsidRPr="00AA4C25" w:rsidRDefault="0029719E" w:rsidP="004F0112">
            <w:pPr>
              <w:ind w:firstLine="0"/>
              <w:jc w:val="center"/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  <w:t xml:space="preserve">High </w:t>
            </w:r>
            <w:r w:rsidR="001030F4" w:rsidRPr="00AA4C25"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  <w:t>(VT1-VT2)</w:t>
            </w:r>
          </w:p>
        </w:tc>
        <w:tc>
          <w:tcPr>
            <w:tcW w:w="3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713E0" w14:textId="77777777" w:rsidR="0029719E" w:rsidRPr="00AA4C25" w:rsidRDefault="0029719E" w:rsidP="004F0112">
            <w:pPr>
              <w:ind w:firstLine="0"/>
              <w:jc w:val="center"/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  <w:t>Low</w:t>
            </w:r>
            <w:r w:rsidR="001030F4" w:rsidRPr="00AA4C25"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  <w:t xml:space="preserve"> (</w:t>
            </w:r>
            <w:r w:rsidR="006500CB" w:rsidRPr="00AA4C25"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  <w:t>&lt;</w:t>
            </w:r>
            <w:r w:rsidR="001030F4" w:rsidRPr="00AA4C25"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  <w:t>VT1)</w:t>
            </w:r>
          </w:p>
        </w:tc>
      </w:tr>
      <w:tr w:rsidR="0029719E" w:rsidRPr="00AA4C25" w14:paraId="2780DD83" w14:textId="77777777" w:rsidTr="00C5172E">
        <w:trPr>
          <w:trHeight w:val="523"/>
        </w:trPr>
        <w:tc>
          <w:tcPr>
            <w:tcW w:w="1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9B14D" w14:textId="77777777" w:rsidR="0029719E" w:rsidRPr="00AA4C25" w:rsidRDefault="0029719E" w:rsidP="004F0112">
            <w:pPr>
              <w:ind w:firstLine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i/>
                <w:iCs/>
                <w:sz w:val="20"/>
                <w:szCs w:val="20"/>
                <w:lang w:val="en-GB" w:eastAsia="fr-FR" w:bidi="ar-SA"/>
              </w:rPr>
              <w:t>Slope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3C318" w14:textId="77777777" w:rsidR="0029719E" w:rsidRPr="00AA4C25" w:rsidRDefault="0029719E" w:rsidP="004F0112">
            <w:pPr>
              <w:ind w:firstLine="0"/>
              <w:jc w:val="center"/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  <w:t>0</w:t>
            </w:r>
          </w:p>
        </w:tc>
        <w:tc>
          <w:tcPr>
            <w:tcW w:w="3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04DAE" w14:textId="77777777" w:rsidR="0029719E" w:rsidRPr="00AA4C25" w:rsidRDefault="0029719E" w:rsidP="004F0112">
            <w:pPr>
              <w:ind w:firstLine="0"/>
              <w:jc w:val="center"/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  <w:t xml:space="preserve">High </w:t>
            </w:r>
            <w:r w:rsidR="001030F4" w:rsidRPr="00AA4C25"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  <w:t>(5%)</w:t>
            </w:r>
          </w:p>
        </w:tc>
      </w:tr>
      <w:tr w:rsidR="0029719E" w:rsidRPr="00AA4C25" w14:paraId="10272ABE" w14:textId="77777777" w:rsidTr="00C5172E">
        <w:trPr>
          <w:trHeight w:val="523"/>
        </w:trPr>
        <w:tc>
          <w:tcPr>
            <w:tcW w:w="157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EA124" w14:textId="77777777" w:rsidR="0029719E" w:rsidRPr="00AA4C25" w:rsidRDefault="0029719E" w:rsidP="004F0112">
            <w:pPr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  <w:t>Recovery</w:t>
            </w:r>
          </w:p>
        </w:tc>
        <w:tc>
          <w:tcPr>
            <w:tcW w:w="708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389E8B" w14:textId="79410704" w:rsidR="0029719E" w:rsidRPr="00AA4C25" w:rsidRDefault="0029719E" w:rsidP="004F0112">
            <w:pPr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  <w:t>10 min</w:t>
            </w:r>
            <w:r w:rsidR="00A41112" w:rsidRPr="00AA4C25"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  <w:t>: HR=3</w:t>
            </w:r>
            <w:r w:rsidR="001030F4" w:rsidRPr="00AA4C25"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  <w:t>0</w:t>
            </w:r>
            <w:r w:rsidR="00A41112" w:rsidRPr="00AA4C25"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  <w:t>-50</w:t>
            </w:r>
            <w:r w:rsidR="001030F4" w:rsidRPr="00AA4C25"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  <w:t>% VT1</w:t>
            </w:r>
          </w:p>
        </w:tc>
      </w:tr>
      <w:tr w:rsidR="0029719E" w:rsidRPr="00AA4C25" w14:paraId="0D060E3E" w14:textId="77777777" w:rsidTr="00C5172E">
        <w:trPr>
          <w:trHeight w:val="523"/>
        </w:trPr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723F" w14:textId="77777777" w:rsidR="0029719E" w:rsidRPr="00AA4C25" w:rsidRDefault="0029719E" w:rsidP="00AA4C25">
            <w:pPr>
              <w:ind w:firstLine="0"/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</w:pPr>
          </w:p>
        </w:tc>
        <w:tc>
          <w:tcPr>
            <w:tcW w:w="3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AFB6" w14:textId="77777777" w:rsidR="0029719E" w:rsidRPr="00AA4C25" w:rsidRDefault="0029719E" w:rsidP="0029719E">
            <w:pPr>
              <w:ind w:firstLine="0"/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</w:pP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7DE8" w14:textId="77777777" w:rsidR="0029719E" w:rsidRPr="00AA4C25" w:rsidRDefault="0029719E" w:rsidP="0029719E">
            <w:pPr>
              <w:ind w:firstLine="0"/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</w:pPr>
          </w:p>
        </w:tc>
      </w:tr>
      <w:tr w:rsidR="0029719E" w:rsidRPr="00AA4C25" w14:paraId="002D8411" w14:textId="77777777" w:rsidTr="00C5172E">
        <w:trPr>
          <w:trHeight w:val="523"/>
        </w:trPr>
        <w:tc>
          <w:tcPr>
            <w:tcW w:w="157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D15A6" w14:textId="77777777" w:rsidR="0029719E" w:rsidRPr="00AA4C25" w:rsidRDefault="0029719E" w:rsidP="004F0112">
            <w:pPr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b/>
                <w:bCs/>
                <w:sz w:val="20"/>
                <w:szCs w:val="20"/>
                <w:u w:val="single"/>
                <w:lang w:val="en-GB" w:eastAsia="fr-FR" w:bidi="ar-SA"/>
              </w:rPr>
              <w:t>Resistance</w:t>
            </w:r>
          </w:p>
        </w:tc>
        <w:tc>
          <w:tcPr>
            <w:tcW w:w="367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808080" w:themeFill="background1" w:themeFillShade="80"/>
            <w:noWrap/>
            <w:vAlign w:val="center"/>
            <w:hideMark/>
          </w:tcPr>
          <w:p w14:paraId="5A1452D3" w14:textId="59E647C6" w:rsidR="0029719E" w:rsidRPr="00AA4C25" w:rsidRDefault="0029719E" w:rsidP="004F0112">
            <w:pPr>
              <w:ind w:firstLine="0"/>
              <w:jc w:val="center"/>
              <w:rPr>
                <w:rFonts w:ascii="Times New Roman" w:hAnsi="Times New Roman"/>
                <w:sz w:val="20"/>
                <w:szCs w:val="20"/>
                <w:u w:val="single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sz w:val="20"/>
                <w:szCs w:val="20"/>
                <w:u w:val="single"/>
                <w:lang w:val="en-GB" w:eastAsia="fr-FR" w:bidi="ar-SA"/>
              </w:rPr>
              <w:t>VELOCITY GROUP</w:t>
            </w:r>
          </w:p>
        </w:tc>
        <w:tc>
          <w:tcPr>
            <w:tcW w:w="34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BA5A78" w14:textId="5740E13A" w:rsidR="0029719E" w:rsidRPr="00AA4C25" w:rsidRDefault="0029719E" w:rsidP="001271A3">
            <w:pPr>
              <w:ind w:firstLine="0"/>
              <w:jc w:val="center"/>
              <w:rPr>
                <w:rFonts w:ascii="Times New Roman" w:hAnsi="Times New Roman"/>
                <w:sz w:val="20"/>
                <w:szCs w:val="20"/>
                <w:u w:val="single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sz w:val="20"/>
                <w:szCs w:val="20"/>
                <w:u w:val="single"/>
                <w:lang w:val="en-GB" w:eastAsia="fr-FR" w:bidi="ar-SA"/>
              </w:rPr>
              <w:t>FORCE GROUP</w:t>
            </w:r>
          </w:p>
        </w:tc>
      </w:tr>
      <w:tr w:rsidR="006500CB" w:rsidRPr="00AA4C25" w14:paraId="28F28E08" w14:textId="77777777" w:rsidTr="00C5172E">
        <w:trPr>
          <w:trHeight w:val="523"/>
        </w:trPr>
        <w:tc>
          <w:tcPr>
            <w:tcW w:w="1579" w:type="dxa"/>
            <w:tcBorders>
              <w:top w:val="nil"/>
              <w:left w:val="single" w:sz="8" w:space="0" w:color="auto"/>
              <w:bottom w:val="single" w:sz="4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D3024D0" w14:textId="77777777" w:rsidR="006500CB" w:rsidRPr="00AA4C25" w:rsidRDefault="006500CB" w:rsidP="004F0112">
            <w:pPr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  <w:t>Warm-up</w:t>
            </w:r>
          </w:p>
        </w:tc>
        <w:tc>
          <w:tcPr>
            <w:tcW w:w="708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0138F2" w14:textId="0E91A55C" w:rsidR="006500CB" w:rsidRPr="00AA4C25" w:rsidRDefault="008567F3" w:rsidP="004F0112">
            <w:pPr>
              <w:ind w:firstLine="0"/>
              <w:jc w:val="center"/>
              <w:rPr>
                <w:rFonts w:ascii="Times New Roman" w:hAnsi="Times New Roman"/>
                <w:bCs/>
                <w:sz w:val="20"/>
                <w:szCs w:val="20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  <w:t xml:space="preserve">2 x 2 </w:t>
            </w:r>
            <w:r w:rsidRPr="00AA4C25">
              <w:rPr>
                <w:rFonts w:ascii="Times New Roman" w:hAnsi="Times New Roman"/>
                <w:bCs/>
                <w:sz w:val="20"/>
                <w:szCs w:val="20"/>
                <w:lang w:val="en-GB" w:eastAsia="fr-FR" w:bidi="ar-SA"/>
              </w:rPr>
              <w:t>(</w:t>
            </w:r>
            <w:r w:rsidR="00D61EDC" w:rsidRPr="00AA4C25">
              <w:rPr>
                <w:rFonts w:ascii="Times New Roman" w:hAnsi="Times New Roman"/>
                <w:bCs/>
                <w:sz w:val="20"/>
                <w:szCs w:val="20"/>
                <w:lang w:val="en-GB" w:eastAsia="fr-FR" w:bidi="ar-SA"/>
              </w:rPr>
              <w:t>20% MVC</w:t>
            </w:r>
            <w:r w:rsidRPr="00AA4C25">
              <w:rPr>
                <w:rFonts w:ascii="Times New Roman" w:hAnsi="Times New Roman"/>
                <w:bCs/>
                <w:sz w:val="20"/>
                <w:szCs w:val="20"/>
                <w:lang w:val="en-GB" w:eastAsia="fr-FR" w:bidi="ar-SA"/>
              </w:rPr>
              <w:t>)</w:t>
            </w:r>
          </w:p>
        </w:tc>
      </w:tr>
      <w:tr w:rsidR="0029719E" w:rsidRPr="00AA4C25" w14:paraId="3329BBC4" w14:textId="77777777" w:rsidTr="00C5172E">
        <w:trPr>
          <w:trHeight w:val="523"/>
        </w:trPr>
        <w:tc>
          <w:tcPr>
            <w:tcW w:w="1579" w:type="dxa"/>
            <w:tcBorders>
              <w:top w:val="single" w:sz="4" w:space="0" w:color="000000" w:themeColor="text1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F94F5" w14:textId="77777777" w:rsidR="0029719E" w:rsidRPr="00AA4C25" w:rsidRDefault="0029719E" w:rsidP="004F0112">
            <w:pPr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  <w:t>Work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262DB" w14:textId="725C6B5E" w:rsidR="0029719E" w:rsidRPr="00AA4C25" w:rsidRDefault="0029719E" w:rsidP="004F0112">
            <w:pPr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  <w:t>8 x 8 --&gt; 10 x 10</w:t>
            </w:r>
          </w:p>
        </w:tc>
        <w:tc>
          <w:tcPr>
            <w:tcW w:w="3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73C1B" w14:textId="77777777" w:rsidR="0029719E" w:rsidRPr="00AA4C25" w:rsidRDefault="0029719E" w:rsidP="004F0112">
            <w:pPr>
              <w:ind w:firstLine="0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b/>
                <w:bCs/>
                <w:sz w:val="20"/>
                <w:szCs w:val="20"/>
                <w:lang w:val="en-GB" w:eastAsia="fr-FR" w:bidi="ar-SA"/>
              </w:rPr>
              <w:t>6 x 6 --&gt; 8 x 8</w:t>
            </w:r>
          </w:p>
        </w:tc>
      </w:tr>
      <w:tr w:rsidR="0029719E" w:rsidRPr="00AA4C25" w14:paraId="4269B409" w14:textId="77777777" w:rsidTr="00C5172E">
        <w:trPr>
          <w:trHeight w:val="523"/>
        </w:trPr>
        <w:tc>
          <w:tcPr>
            <w:tcW w:w="157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50D84" w14:textId="77777777" w:rsidR="0029719E" w:rsidRPr="00AA4C25" w:rsidRDefault="0029719E" w:rsidP="004F0112">
            <w:pPr>
              <w:ind w:firstLine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i/>
                <w:iCs/>
                <w:sz w:val="20"/>
                <w:szCs w:val="20"/>
                <w:lang w:val="en-GB" w:eastAsia="fr-FR" w:bidi="ar-SA"/>
              </w:rPr>
              <w:t>Speed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46D73" w14:textId="5E8FD953" w:rsidR="0029719E" w:rsidRPr="00AA4C25" w:rsidRDefault="0029719E" w:rsidP="004F0112">
            <w:pPr>
              <w:ind w:firstLine="0"/>
              <w:jc w:val="center"/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  <w:t>Quick execution</w:t>
            </w:r>
          </w:p>
        </w:tc>
        <w:tc>
          <w:tcPr>
            <w:tcW w:w="3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7AF37" w14:textId="34A2946A" w:rsidR="0029719E" w:rsidRPr="00AA4C25" w:rsidRDefault="0029719E" w:rsidP="004F0112">
            <w:pPr>
              <w:ind w:firstLine="0"/>
              <w:jc w:val="center"/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  <w:t>Slow execution</w:t>
            </w:r>
          </w:p>
        </w:tc>
      </w:tr>
      <w:tr w:rsidR="0029719E" w:rsidRPr="00AA4C25" w14:paraId="7EDABC87" w14:textId="77777777" w:rsidTr="00C5172E">
        <w:trPr>
          <w:trHeight w:val="523"/>
        </w:trPr>
        <w:tc>
          <w:tcPr>
            <w:tcW w:w="1579" w:type="dxa"/>
            <w:tcBorders>
              <w:top w:val="nil"/>
              <w:left w:val="single" w:sz="8" w:space="0" w:color="auto"/>
              <w:bottom w:val="single" w:sz="4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C9C0D" w14:textId="77777777" w:rsidR="0029719E" w:rsidRPr="00AA4C25" w:rsidRDefault="0029719E" w:rsidP="004F0112">
            <w:pPr>
              <w:ind w:firstLine="0"/>
              <w:jc w:val="center"/>
              <w:rPr>
                <w:rFonts w:ascii="Times New Roman" w:hAnsi="Times New Roman"/>
                <w:i/>
                <w:iCs/>
                <w:sz w:val="20"/>
                <w:szCs w:val="20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i/>
                <w:iCs/>
                <w:sz w:val="20"/>
                <w:szCs w:val="20"/>
                <w:lang w:val="en-GB" w:eastAsia="fr-FR" w:bidi="ar-SA"/>
              </w:rPr>
              <w:t>Load</w:t>
            </w:r>
          </w:p>
        </w:tc>
        <w:tc>
          <w:tcPr>
            <w:tcW w:w="3674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B9650" w14:textId="62189FC6" w:rsidR="0029719E" w:rsidRPr="00AA4C25" w:rsidRDefault="0029719E" w:rsidP="004F0112">
            <w:pPr>
              <w:ind w:firstLine="0"/>
              <w:jc w:val="center"/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  <w:t xml:space="preserve">Low </w:t>
            </w:r>
            <w:r w:rsidR="00D61EDC" w:rsidRPr="00AA4C25"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  <w:t>(20-40% MVC)</w:t>
            </w:r>
          </w:p>
        </w:tc>
        <w:tc>
          <w:tcPr>
            <w:tcW w:w="3409" w:type="dxa"/>
            <w:tcBorders>
              <w:top w:val="nil"/>
              <w:left w:val="nil"/>
              <w:bottom w:val="single" w:sz="4" w:space="0" w:color="000000" w:themeColor="text1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22AA4" w14:textId="65B668B0" w:rsidR="0029719E" w:rsidRPr="00AA4C25" w:rsidRDefault="0029719E" w:rsidP="004F0112">
            <w:pPr>
              <w:ind w:firstLine="0"/>
              <w:jc w:val="center"/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  <w:t xml:space="preserve">High </w:t>
            </w:r>
            <w:r w:rsidR="00D61EDC" w:rsidRPr="00AA4C25"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  <w:t>(60-80% MVC)</w:t>
            </w:r>
          </w:p>
        </w:tc>
      </w:tr>
      <w:tr w:rsidR="00D61EDC" w:rsidRPr="00AA4C25" w14:paraId="4E8B3585" w14:textId="77777777" w:rsidTr="00C5172E">
        <w:trPr>
          <w:trHeight w:val="523"/>
        </w:trPr>
        <w:tc>
          <w:tcPr>
            <w:tcW w:w="1579" w:type="dxa"/>
            <w:tcBorders>
              <w:top w:val="single" w:sz="4" w:space="0" w:color="000000" w:themeColor="text1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7F76EA" w14:textId="77777777" w:rsidR="00D61EDC" w:rsidRPr="00AA4C25" w:rsidRDefault="00D61EDC" w:rsidP="004F0112">
            <w:pPr>
              <w:ind w:firstLine="0"/>
              <w:jc w:val="center"/>
              <w:rPr>
                <w:rFonts w:ascii="Times New Roman" w:hAnsi="Times New Roman"/>
                <w:b/>
                <w:iCs/>
                <w:sz w:val="20"/>
                <w:szCs w:val="20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b/>
                <w:iCs/>
                <w:sz w:val="20"/>
                <w:szCs w:val="20"/>
                <w:lang w:val="en-GB" w:eastAsia="fr-FR" w:bidi="ar-SA"/>
              </w:rPr>
              <w:t>Recovery</w:t>
            </w:r>
          </w:p>
        </w:tc>
        <w:tc>
          <w:tcPr>
            <w:tcW w:w="708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DCF40C" w14:textId="3ED09BFA" w:rsidR="00D61EDC" w:rsidRPr="00AA4C25" w:rsidRDefault="00D61EDC" w:rsidP="004F0112">
            <w:pPr>
              <w:ind w:firstLine="0"/>
              <w:jc w:val="center"/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</w:pPr>
            <w:r w:rsidRPr="00AA4C25">
              <w:rPr>
                <w:rFonts w:ascii="Times New Roman" w:hAnsi="Times New Roman"/>
                <w:b/>
                <w:sz w:val="20"/>
                <w:szCs w:val="20"/>
                <w:lang w:val="en-GB" w:eastAsia="fr-FR" w:bidi="ar-SA"/>
              </w:rPr>
              <w:t xml:space="preserve">2 x 2 </w:t>
            </w:r>
            <w:r w:rsidRPr="00AA4C25">
              <w:rPr>
                <w:rFonts w:ascii="Times New Roman" w:hAnsi="Times New Roman"/>
                <w:sz w:val="20"/>
                <w:szCs w:val="20"/>
                <w:lang w:val="en-GB" w:eastAsia="fr-FR" w:bidi="ar-SA"/>
              </w:rPr>
              <w:t>(20% MVC)</w:t>
            </w:r>
          </w:p>
        </w:tc>
      </w:tr>
    </w:tbl>
    <w:p w14:paraId="4D90FBE5" w14:textId="77777777" w:rsidR="005E4C66" w:rsidRDefault="005E4C66"/>
    <w:p w14:paraId="2EF438D2" w14:textId="7D1157F7" w:rsidR="00E52F27" w:rsidRPr="00E52F27" w:rsidRDefault="00E52F27">
      <w:pPr>
        <w:rPr>
          <w:rFonts w:ascii="Times New Roman" w:hAnsi="Times New Roman"/>
          <w:sz w:val="20"/>
          <w:szCs w:val="20"/>
        </w:rPr>
      </w:pPr>
      <w:r w:rsidRPr="00E52F27">
        <w:rPr>
          <w:rFonts w:ascii="Times New Roman" w:hAnsi="Times New Roman"/>
          <w:sz w:val="20"/>
          <w:szCs w:val="20"/>
        </w:rPr>
        <w:t>HR: Heart rate</w:t>
      </w:r>
    </w:p>
    <w:p w14:paraId="1D689652" w14:textId="76927BB5" w:rsidR="00E52F27" w:rsidRPr="00E52F27" w:rsidRDefault="00E52F2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VT1: v</w:t>
      </w:r>
      <w:r w:rsidRPr="00E52F27">
        <w:rPr>
          <w:rFonts w:ascii="Times New Roman" w:hAnsi="Times New Roman"/>
          <w:sz w:val="20"/>
          <w:szCs w:val="20"/>
        </w:rPr>
        <w:t>entilatory threshold 1</w:t>
      </w:r>
    </w:p>
    <w:p w14:paraId="505B775E" w14:textId="48056BE6" w:rsidR="00E52F27" w:rsidRPr="00E52F27" w:rsidRDefault="00E52F27">
      <w:pPr>
        <w:rPr>
          <w:rFonts w:ascii="Times New Roman" w:hAnsi="Times New Roman"/>
          <w:sz w:val="20"/>
          <w:szCs w:val="20"/>
        </w:rPr>
      </w:pPr>
      <w:r w:rsidRPr="00E52F27">
        <w:rPr>
          <w:rFonts w:ascii="Times New Roman" w:hAnsi="Times New Roman"/>
          <w:sz w:val="20"/>
          <w:szCs w:val="20"/>
        </w:rPr>
        <w:t>VT2: ventilator threshold 2</w:t>
      </w:r>
    </w:p>
    <w:p w14:paraId="130929BA" w14:textId="110EB3D4" w:rsidR="00E52F27" w:rsidRDefault="00E52F27">
      <w:pPr>
        <w:rPr>
          <w:rFonts w:ascii="Times New Roman" w:hAnsi="Times New Roman"/>
          <w:sz w:val="20"/>
          <w:szCs w:val="20"/>
        </w:rPr>
      </w:pPr>
      <w:r w:rsidRPr="00E52F27">
        <w:rPr>
          <w:rFonts w:ascii="Times New Roman" w:hAnsi="Times New Roman"/>
          <w:sz w:val="20"/>
          <w:szCs w:val="20"/>
        </w:rPr>
        <w:t>RPM: rate per minute</w:t>
      </w:r>
    </w:p>
    <w:p w14:paraId="5FF6D460" w14:textId="77777777" w:rsidR="00D33E91" w:rsidRDefault="00D33E91" w:rsidP="00D33E91">
      <w:r w:rsidRPr="00E52F27">
        <w:rPr>
          <w:rFonts w:ascii="Times New Roman" w:hAnsi="Times New Roman"/>
          <w:sz w:val="20"/>
          <w:szCs w:val="20"/>
        </w:rPr>
        <w:t>MVC</w:t>
      </w:r>
      <w:r>
        <w:rPr>
          <w:rFonts w:ascii="Times New Roman" w:hAnsi="Times New Roman"/>
          <w:sz w:val="20"/>
          <w:szCs w:val="20"/>
        </w:rPr>
        <w:t>: maximum voluntary contraction</w:t>
      </w:r>
    </w:p>
    <w:p w14:paraId="04FC1F9C" w14:textId="1B4419C4" w:rsidR="001F6077" w:rsidRDefault="001F6077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 succession of 2 movements of muscular strengthening repeated 2 times at a low intensity (20% of maximum strength).</w:t>
      </w:r>
    </w:p>
    <w:p w14:paraId="1E9D3970" w14:textId="10B1513C" w:rsidR="00863983" w:rsidRDefault="00863983">
      <w:pPr>
        <w:rPr>
          <w:rFonts w:ascii="Times New Roman" w:hAnsi="Times New Roman"/>
          <w:sz w:val="20"/>
          <w:szCs w:val="20"/>
        </w:rPr>
      </w:pPr>
    </w:p>
    <w:p w14:paraId="7D863293" w14:textId="1C48B6E3" w:rsidR="00863983" w:rsidRPr="00863983" w:rsidRDefault="00863983">
      <w:pPr>
        <w:rPr>
          <w:rFonts w:ascii="Times New Roman" w:hAnsi="Times New Roman"/>
          <w:sz w:val="24"/>
          <w:szCs w:val="20"/>
        </w:rPr>
      </w:pPr>
      <w:r w:rsidRPr="00863983">
        <w:rPr>
          <w:rFonts w:ascii="Times New Roman" w:hAnsi="Times New Roman"/>
          <w:b/>
          <w:sz w:val="24"/>
          <w:szCs w:val="20"/>
        </w:rPr>
        <w:t>Supplementary file.</w:t>
      </w:r>
      <w:r>
        <w:rPr>
          <w:rFonts w:ascii="Times New Roman" w:hAnsi="Times New Roman"/>
          <w:sz w:val="24"/>
          <w:szCs w:val="20"/>
        </w:rPr>
        <w:t xml:space="preserve"> </w:t>
      </w:r>
      <w:r w:rsidR="00C5172E" w:rsidRPr="00723EE6">
        <w:rPr>
          <w:rFonts w:ascii="Times New Roman" w:hAnsi="Times New Roman"/>
          <w:sz w:val="24"/>
          <w:szCs w:val="24"/>
          <w:lang w:val="en-GB"/>
        </w:rPr>
        <w:t>Cardiac rehabilitation adapted program according to the weakness in force or in velocity of the CAD patients</w:t>
      </w:r>
      <w:bookmarkStart w:id="0" w:name="_GoBack"/>
      <w:bookmarkEnd w:id="0"/>
    </w:p>
    <w:sectPr w:rsidR="00863983" w:rsidRPr="00863983" w:rsidSect="005E4C6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19E"/>
    <w:rsid w:val="001030F4"/>
    <w:rsid w:val="001271A3"/>
    <w:rsid w:val="00144EF5"/>
    <w:rsid w:val="001F6077"/>
    <w:rsid w:val="002644F0"/>
    <w:rsid w:val="0029719E"/>
    <w:rsid w:val="004F0112"/>
    <w:rsid w:val="00551998"/>
    <w:rsid w:val="005E4C66"/>
    <w:rsid w:val="006500CB"/>
    <w:rsid w:val="006A15F7"/>
    <w:rsid w:val="007A083D"/>
    <w:rsid w:val="00811552"/>
    <w:rsid w:val="00850DF2"/>
    <w:rsid w:val="008567F3"/>
    <w:rsid w:val="00863983"/>
    <w:rsid w:val="00A41112"/>
    <w:rsid w:val="00AA4C25"/>
    <w:rsid w:val="00B973EB"/>
    <w:rsid w:val="00C012AE"/>
    <w:rsid w:val="00C5172E"/>
    <w:rsid w:val="00D33E91"/>
    <w:rsid w:val="00D61EDC"/>
    <w:rsid w:val="00E52F27"/>
    <w:rsid w:val="00F70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EA00EA2"/>
  <w14:defaultImageDpi w14:val="300"/>
  <w15:docId w15:val="{AB4DAA6F-3B28-A44A-8F00-EDE4C70A3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719E"/>
    <w:pPr>
      <w:ind w:firstLine="360"/>
    </w:pPr>
    <w:rPr>
      <w:rFonts w:ascii="Calibri" w:eastAsia="Times New Roman" w:hAnsi="Calibri" w:cs="Times New Roman"/>
      <w:sz w:val="22"/>
      <w:szCs w:val="22"/>
      <w:lang w:val="en-US" w:eastAsia="en-US"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012AE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012AE"/>
    <w:rPr>
      <w:rFonts w:ascii="Lucida Grande" w:eastAsia="Times New Roman" w:hAnsi="Lucida Grande" w:cs="Lucida Grande"/>
      <w:sz w:val="18"/>
      <w:szCs w:val="18"/>
      <w:lang w:val="en-US"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56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UPIN</dc:creator>
  <cp:keywords/>
  <dc:description/>
  <cp:lastModifiedBy>Marie Fanget</cp:lastModifiedBy>
  <cp:revision>8</cp:revision>
  <dcterms:created xsi:type="dcterms:W3CDTF">2019-09-17T15:13:00Z</dcterms:created>
  <dcterms:modified xsi:type="dcterms:W3CDTF">2019-09-18T14:48:00Z</dcterms:modified>
</cp:coreProperties>
</file>